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612C2" w14:textId="77777777" w:rsidR="000E6BCE" w:rsidRPr="00A00865" w:rsidRDefault="007A7AD9" w:rsidP="000E6BCE">
      <w:r w:rsidRPr="00A0086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F7D4768" wp14:editId="34294C61">
            <wp:extent cx="4798695" cy="3386001"/>
            <wp:effectExtent l="0" t="0" r="1905" b="508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436" cy="3401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9A66BB" w14:textId="77777777" w:rsidR="000E6BCE" w:rsidRPr="00A00865" w:rsidRDefault="000E6BCE" w:rsidP="000E6BCE">
      <w:pPr>
        <w:ind w:firstLineChars="200" w:firstLine="422"/>
        <w:rPr>
          <w:rFonts w:ascii="Times New Roman" w:eastAsia="SimSun" w:hAnsi="Times New Roman" w:cs="Times New Roman"/>
          <w:szCs w:val="21"/>
        </w:rPr>
      </w:pPr>
      <w:r w:rsidRPr="00A00865">
        <w:rPr>
          <w:rFonts w:ascii="Times New Roman" w:eastAsia="SimSun" w:hAnsi="Times New Roman" w:cs="Times New Roman" w:hint="eastAsia"/>
          <w:b/>
        </w:rPr>
        <w:t>F</w:t>
      </w:r>
      <w:r w:rsidRPr="00A00865">
        <w:rPr>
          <w:rFonts w:ascii="Times New Roman" w:eastAsia="SimSun" w:hAnsi="Times New Roman" w:cs="Times New Roman"/>
          <w:b/>
        </w:rPr>
        <w:t xml:space="preserve">igure S1. </w:t>
      </w:r>
      <w:r w:rsidRPr="00A00865">
        <w:rPr>
          <w:rFonts w:ascii="Times New Roman" w:eastAsia="SimSun" w:hAnsi="Times New Roman" w:cs="Times New Roman"/>
          <w:szCs w:val="21"/>
        </w:rPr>
        <w:t>Flow diagram of the study participants</w:t>
      </w:r>
      <w:r w:rsidRPr="00A00865">
        <w:rPr>
          <w:rFonts w:ascii="Times New Roman" w:eastAsia="SimSun" w:hAnsi="Times New Roman" w:cs="Times New Roman" w:hint="eastAsia"/>
          <w:szCs w:val="21"/>
        </w:rPr>
        <w:t>.</w:t>
      </w:r>
    </w:p>
    <w:p w14:paraId="3963EE00" w14:textId="77777777" w:rsidR="00E1498E" w:rsidRPr="00A00865" w:rsidRDefault="00E1498E"/>
    <w:p w14:paraId="49AE3637" w14:textId="77777777" w:rsidR="005C2465" w:rsidRPr="00A00865" w:rsidRDefault="005C2465"/>
    <w:p w14:paraId="3B62A902" w14:textId="77777777" w:rsidR="005C2465" w:rsidRPr="00A00865" w:rsidRDefault="005C2465" w:rsidP="005C2465">
      <w:pPr>
        <w:widowControl/>
        <w:rPr>
          <w:rFonts w:ascii="Times New Roman" w:eastAsia="SimSun" w:hAnsi="Times New Roman" w:cs="Times New Roman"/>
          <w:szCs w:val="21"/>
        </w:rPr>
      </w:pPr>
      <w:r w:rsidRPr="00A00865">
        <w:rPr>
          <w:rFonts w:ascii="Times New Roman" w:eastAsia="Times New Roman" w:hAnsi="Times New Roman" w:cs="Times New Roman"/>
          <w:b/>
          <w:bCs/>
          <w:kern w:val="0"/>
          <w:szCs w:val="21"/>
        </w:rPr>
        <w:t xml:space="preserve">Table </w:t>
      </w:r>
      <w:r w:rsidRPr="00A00865">
        <w:rPr>
          <w:rFonts w:ascii="Times New Roman" w:hAnsi="Times New Roman" w:cs="Times New Roman"/>
          <w:b/>
          <w:bCs/>
          <w:kern w:val="0"/>
          <w:szCs w:val="21"/>
        </w:rPr>
        <w:t>S</w:t>
      </w:r>
      <w:r w:rsidRPr="00A00865">
        <w:rPr>
          <w:rFonts w:ascii="Times New Roman" w:eastAsia="Times New Roman" w:hAnsi="Times New Roman" w:cs="Times New Roman"/>
          <w:b/>
          <w:bCs/>
          <w:kern w:val="0"/>
          <w:szCs w:val="21"/>
        </w:rPr>
        <w:t>1. Post-hoc sensitivity analysis of the association between AGR (Q1–Q2 combined as reference) with PAD in hypertensive adults</w:t>
      </w:r>
    </w:p>
    <w:tbl>
      <w:tblPr>
        <w:tblW w:w="11667" w:type="dxa"/>
        <w:jc w:val="center"/>
        <w:tblLook w:val="04A0" w:firstRow="1" w:lastRow="0" w:firstColumn="1" w:lastColumn="0" w:noHBand="0" w:noVBand="1"/>
      </w:tblPr>
      <w:tblGrid>
        <w:gridCol w:w="1688"/>
        <w:gridCol w:w="1266"/>
        <w:gridCol w:w="2162"/>
        <w:gridCol w:w="2162"/>
        <w:gridCol w:w="2162"/>
        <w:gridCol w:w="2227"/>
      </w:tblGrid>
      <w:tr w:rsidR="005C2465" w:rsidRPr="00A00865" w14:paraId="38E2611F" w14:textId="77777777" w:rsidTr="00A309BB">
        <w:trPr>
          <w:trHeight w:val="374"/>
          <w:jc w:val="center"/>
        </w:trPr>
        <w:tc>
          <w:tcPr>
            <w:tcW w:w="168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2FA8113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bookmarkStart w:id="0" w:name="OLE_LINK57"/>
            <w:bookmarkStart w:id="1" w:name="OLE_LINK58"/>
            <w:r w:rsidRPr="00A00865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126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F369D73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Events / N</w:t>
            </w:r>
          </w:p>
        </w:tc>
        <w:tc>
          <w:tcPr>
            <w:tcW w:w="871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434608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PAD OR (95% CI), </w:t>
            </w:r>
            <w:r w:rsidRPr="00A0086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A00865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5C2465" w:rsidRPr="00A00865" w14:paraId="17F42C60" w14:textId="77777777" w:rsidTr="00A309BB">
        <w:trPr>
          <w:trHeight w:val="374"/>
          <w:jc w:val="center"/>
        </w:trPr>
        <w:tc>
          <w:tcPr>
            <w:tcW w:w="168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FB4AF49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6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1B5793C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F8B3FD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Crude model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1DA56F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Model 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6079D4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Model 2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2E8013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Model 3</w:t>
            </w:r>
          </w:p>
        </w:tc>
      </w:tr>
      <w:tr w:rsidR="005C2465" w:rsidRPr="00A00865" w14:paraId="0D6C8E88" w14:textId="77777777" w:rsidTr="00A309BB">
        <w:trPr>
          <w:trHeight w:val="353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71FB1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AGR Categori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78158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A0814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4AB73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23FDC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88FAC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2465" w:rsidRPr="00A00865" w14:paraId="0DFBCE48" w14:textId="77777777" w:rsidTr="00A309BB">
        <w:trPr>
          <w:trHeight w:val="353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4B11B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   Q1-2 (&lt;1.7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B070B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361 / 1239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9E73E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922D8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A9E4C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79DC2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5C2465" w:rsidRPr="00A00865" w14:paraId="1EE85F1E" w14:textId="77777777" w:rsidTr="00A309BB">
        <w:trPr>
          <w:trHeight w:val="353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5597B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   Q3 (1.70, &lt;1.8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67571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126 / 620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4148B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0.69 (0.56, 0.85), &lt;0.0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4DD94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0.73 (0.59, 0.89), 0.00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562BD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0.78 (0.63, 0.96), 0.02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9BCAF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0.77 (0.63, 0.95), 0.017</w:t>
            </w:r>
          </w:p>
        </w:tc>
      </w:tr>
      <w:tr w:rsidR="005C2465" w:rsidRPr="00A00865" w14:paraId="1B330369" w14:textId="77777777" w:rsidTr="00A309BB">
        <w:trPr>
          <w:trHeight w:val="353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5B7B2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   Q4 (≥1.8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5118A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108 / 62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EA7DD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0.59 (0.47, 0.73), &lt;0.0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A7CC3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0.63 (0.50, 0.79), &lt;0.0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11683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0.71 (0.56, 0.89), 0.00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978FB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0.69 (0.55, 0.87), 0.002</w:t>
            </w:r>
          </w:p>
        </w:tc>
      </w:tr>
      <w:tr w:rsidR="005C2465" w:rsidRPr="00A00865" w14:paraId="4ED849E9" w14:textId="77777777" w:rsidTr="00A309BB">
        <w:trPr>
          <w:trHeight w:val="364"/>
          <w:jc w:val="center"/>
        </w:trPr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F169EE6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P</w:t>
            </w:r>
            <w:r w:rsidRPr="00A00865">
              <w:rPr>
                <w:rFonts w:ascii="Times New Roman" w:eastAsia="Times New Roman" w:hAnsi="Times New Roman" w:cs="Times New Roman"/>
                <w:iCs/>
                <w:kern w:val="0"/>
                <w:szCs w:val="21"/>
              </w:rPr>
              <w:t xml:space="preserve"> for tren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1DAA987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 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CA6A749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06C967A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0D5A301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EDB51A7" w14:textId="77777777" w:rsidR="005C2465" w:rsidRPr="00A00865" w:rsidRDefault="005C2465" w:rsidP="00A309B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00865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</w:tbl>
    <w:bookmarkEnd w:id="0"/>
    <w:bookmarkEnd w:id="1"/>
    <w:p w14:paraId="5A984C1B" w14:textId="77777777" w:rsidR="005C2465" w:rsidRPr="00A00865" w:rsidRDefault="005C2465" w:rsidP="005C2465">
      <w:pPr>
        <w:rPr>
          <w:rFonts w:ascii="Times New Roman" w:eastAsia="SimSun" w:hAnsi="Times New Roman" w:cs="Times New Roman"/>
        </w:rPr>
      </w:pPr>
      <w:r w:rsidRPr="00A00865">
        <w:rPr>
          <w:rFonts w:ascii="Times New Roman" w:eastAsia="SimSun" w:hAnsi="Times New Roman" w:cs="Times New Roman"/>
        </w:rPr>
        <w:t>Model 1 was adjusted for sex, age, BMI, current smoking and current alcohol drinking</w:t>
      </w:r>
    </w:p>
    <w:p w14:paraId="1FAC8732" w14:textId="77777777" w:rsidR="005C2465" w:rsidRPr="00A00865" w:rsidRDefault="005C2465" w:rsidP="005C2465">
      <w:pPr>
        <w:rPr>
          <w:rFonts w:ascii="Times New Roman" w:eastAsia="SimSun" w:hAnsi="Times New Roman" w:cs="Times New Roman"/>
        </w:rPr>
      </w:pPr>
      <w:r w:rsidRPr="00A00865">
        <w:rPr>
          <w:rFonts w:ascii="Times New Roman" w:eastAsia="SimSun" w:hAnsi="Times New Roman" w:cs="Times New Roman"/>
        </w:rPr>
        <w:t>Model 2 was adjusted for Model 1 plus SBP, DBP, homocysteine, fasting serum glucose, LDL-C, HDL-C, eGFR, diabetes, stroke, coronary heart disease, antihypertensive drugs, glucose-lowering drugs, lipid-lowering drugs and antiplatelet drugs.</w:t>
      </w:r>
    </w:p>
    <w:p w14:paraId="38CB4568" w14:textId="77777777" w:rsidR="005C2465" w:rsidRPr="00A00865" w:rsidRDefault="005C2465" w:rsidP="005C2465">
      <w:pPr>
        <w:rPr>
          <w:rFonts w:ascii="Times New Roman" w:eastAsia="SimSun" w:hAnsi="Times New Roman" w:cs="Times New Roman"/>
        </w:rPr>
      </w:pPr>
      <w:r w:rsidRPr="00A00865">
        <w:rPr>
          <w:rFonts w:ascii="Times New Roman" w:eastAsia="SimSun" w:hAnsi="Times New Roman" w:cs="Times New Roman"/>
        </w:rPr>
        <w:t>Model 3 (fully adjusted) was adjusted for Model 2 plus AST and ALT.</w:t>
      </w:r>
    </w:p>
    <w:p w14:paraId="6932821E" w14:textId="77777777" w:rsidR="005C2465" w:rsidRPr="00A00865" w:rsidRDefault="005C2465" w:rsidP="005C2465">
      <w:pPr>
        <w:rPr>
          <w:rFonts w:ascii="Times New Roman" w:eastAsia="SimSun" w:hAnsi="Times New Roman" w:cs="Times New Roman"/>
        </w:rPr>
      </w:pPr>
      <w:r w:rsidRPr="00A00865">
        <w:rPr>
          <w:rFonts w:ascii="Times New Roman" w:eastAsia="SimSun" w:hAnsi="Times New Roman" w:cs="Times New Roman"/>
        </w:rPr>
        <w:t>Abbreviations: PAD, peripheral arterial disease; OR, odds ratio; 95% CI, 95% confidence interval; AGR, albumin globulin ratio; BMI, body mass index (Calculated as weight in kilograms divided by height in meters squared); SBP, systolic blood pressure; DBP, diastolic blood pressure; AST, Aspartate Aminotransferase; ALT, alanine aminotransferase; HDL-C, high-density lipoprotein cholesterol; LDL-C, low-density lipoprotein cholesterol; eGFR, estimated glomerular filtration rate.</w:t>
      </w:r>
    </w:p>
    <w:p w14:paraId="51B6A2D9" w14:textId="77777777" w:rsidR="005C2465" w:rsidRPr="00A00865" w:rsidRDefault="005C2465"/>
    <w:sectPr w:rsidR="005C2465" w:rsidRPr="00A00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C704E" w14:textId="77777777" w:rsidR="006B5804" w:rsidRDefault="006B5804" w:rsidP="007A7AD9">
      <w:r>
        <w:separator/>
      </w:r>
    </w:p>
  </w:endnote>
  <w:endnote w:type="continuationSeparator" w:id="0">
    <w:p w14:paraId="78608922" w14:textId="77777777" w:rsidR="006B5804" w:rsidRDefault="006B5804" w:rsidP="007A7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C5AFE6" w14:textId="77777777" w:rsidR="006B5804" w:rsidRDefault="006B5804" w:rsidP="007A7AD9">
      <w:r>
        <w:separator/>
      </w:r>
    </w:p>
  </w:footnote>
  <w:footnote w:type="continuationSeparator" w:id="0">
    <w:p w14:paraId="39E0CFAA" w14:textId="77777777" w:rsidR="006B5804" w:rsidRDefault="006B5804" w:rsidP="007A7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BCE"/>
    <w:rsid w:val="000E6BCE"/>
    <w:rsid w:val="00121DB7"/>
    <w:rsid w:val="0020075A"/>
    <w:rsid w:val="005C2465"/>
    <w:rsid w:val="006B5804"/>
    <w:rsid w:val="007A7AD9"/>
    <w:rsid w:val="00A00865"/>
    <w:rsid w:val="00B05D8D"/>
    <w:rsid w:val="00E1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67C32"/>
  <w15:chartTrackingRefBased/>
  <w15:docId w15:val="{5ABA4CC4-68B9-410A-AAC9-C6D75D75D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B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7A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7A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7A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7A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illian Attard</cp:lastModifiedBy>
  <cp:revision>5</cp:revision>
  <dcterms:created xsi:type="dcterms:W3CDTF">2024-09-23T04:29:00Z</dcterms:created>
  <dcterms:modified xsi:type="dcterms:W3CDTF">2026-05-13T08:12:00Z</dcterms:modified>
</cp:coreProperties>
</file>